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56" w:type="dxa"/>
        <w:shd w:val="clear" w:color="auto" w:fill="D9D9D9" w:themeFill="background1" w:themeFillShade="D9"/>
        <w:tblCellMar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165"/>
        <w:gridCol w:w="1025"/>
        <w:gridCol w:w="1165"/>
        <w:gridCol w:w="1057"/>
        <w:gridCol w:w="1165"/>
        <w:gridCol w:w="1057"/>
        <w:gridCol w:w="1165"/>
        <w:gridCol w:w="1057"/>
      </w:tblGrid>
      <w:tr w:rsidR="007B5EE8" w:rsidRPr="00B33260" w14:paraId="123BDF76" w14:textId="77777777" w:rsidTr="00D33F9B">
        <w:trPr>
          <w:trHeight w:val="340"/>
        </w:trPr>
        <w:tc>
          <w:tcPr>
            <w:tcW w:w="885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6825D23" w14:textId="77777777" w:rsidR="007B5EE8" w:rsidRPr="00B33260" w:rsidRDefault="007B5EE8" w:rsidP="00D33F9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S5: </w:t>
            </w:r>
            <w:r>
              <w:rPr>
                <w:rFonts w:ascii="Times New Roman" w:hAnsi="Times New Roman" w:cs="Times New Roman"/>
              </w:rPr>
              <w:t>Basal p</w:t>
            </w:r>
            <w:r w:rsidRPr="00320297">
              <w:rPr>
                <w:rFonts w:ascii="Times New Roman" w:hAnsi="Times New Roman" w:cs="Times New Roman"/>
              </w:rPr>
              <w:t>arameter values used in</w:t>
            </w:r>
            <w:r>
              <w:rPr>
                <w:rFonts w:ascii="Times New Roman" w:hAnsi="Times New Roman" w:cs="Times New Roman"/>
              </w:rPr>
              <w:t xml:space="preserve"> the</w:t>
            </w:r>
            <w:r w:rsidRPr="0032029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ull </w:t>
            </w:r>
            <w:r w:rsidRPr="00320297"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/>
              </w:rPr>
              <w:t xml:space="preserve">* </w:t>
            </w:r>
          </w:p>
        </w:tc>
      </w:tr>
      <w:tr w:rsidR="007B5EE8" w:rsidRPr="00E96355" w14:paraId="30D769B4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DF859E2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h11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B9CE66D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D40CDB3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1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h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A20074C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9C4BC16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B706AC9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2BD9636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h1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E384C63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B5EE8" w:rsidRPr="00E96355" w14:paraId="3A2E59F4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2FEDBE8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0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64731FE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455A787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0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508C01C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BBEB262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8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0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DCE4CFE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E6C7BA0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8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0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2CF6A51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B5EE8" w:rsidRPr="00E96355" w14:paraId="065C0280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F3DA5C8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B0DAFB7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71AD2F3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B1B9B74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D278FA0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h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1BDC8D7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8CEA02B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h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9E37713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B5EE8" w:rsidRPr="00E96355" w14:paraId="5B354DEB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2D89FE0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p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B7A10C5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4E2187A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p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0D1E206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ED8FAFC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5218A96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2CE6BD7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40BFEA9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B5EE8" w:rsidRPr="00E96355" w14:paraId="6EA37437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6FB16E0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h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9A95570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03F56CB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h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8F190EC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6518C25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p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h2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17A3C2F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963C1A0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p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307D5D7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B5EE8" w:rsidRPr="00E96355" w14:paraId="7B5C3D36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FAE5D64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2p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F417F19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EB5BDA4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p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D393B6F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7A9D8BB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9EC5BBF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B8871BF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8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p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C80918A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B5EE8" w:rsidRPr="00E96355" w14:paraId="0482A64C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CA537E8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95E795B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86242C5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CA84793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ECE9B3C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726158D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B15AA60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935EAEF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B5EE8" w:rsidRPr="00E96355" w14:paraId="5544AF46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332726D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p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15C77A4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366C9B0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p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9542920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CBA6F56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p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h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74E37B9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EBC62E4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h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C2A7E87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7B5EE8" w:rsidRPr="00E96355" w14:paraId="7E7FD219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704ED0A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4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30685F5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C4DBC01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4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D324E73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DF874AE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4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4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FA12E6B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57EBEC7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4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4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A698E2B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7B5EE8" w:rsidRPr="00E96355" w14:paraId="0CF99268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8ABF80E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4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1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857E503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EF97935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4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3ABCD47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0EF13B5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h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ED3C46C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D232984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8FC9553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B5EE8" w:rsidRPr="00E96355" w14:paraId="46D36A90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D725FFE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h22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7D986AB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F0FF71B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287AE5C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A38DA50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21BEF34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4B463F3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h2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76B34BF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e-08</w:t>
            </w:r>
          </w:p>
        </w:tc>
      </w:tr>
      <w:tr w:rsidR="007B5EE8" w:rsidRPr="00E96355" w14:paraId="087F76B3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7ABF4B9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4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AD831F3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30121D4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4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D7B80BB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606610D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h1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DC5DE68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AF1F579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F631DEA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B5EE8" w:rsidRPr="00E96355" w14:paraId="01DBD772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CF95898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h12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4C86F1A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85AEE8B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37E29E2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A197F57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F372E4E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2F85049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h1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B2CD45C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</w:tr>
      <w:tr w:rsidR="007B5EE8" w:rsidRPr="00E96355" w14:paraId="6A7E9917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9E4D401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AA60EEC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F973513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6DBDC5E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BA1BA0C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h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k</w:t>
            </w:r>
            <w:proofErr w:type="spellEnd"/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66B252B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77DAF0D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k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h</w:t>
            </w:r>
            <w:proofErr w:type="spellEnd"/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BB143B0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B5EE8" w:rsidRPr="00E96355" w14:paraId="3B6CD320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5C4059D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k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dp</w:t>
            </w:r>
            <w:proofErr w:type="spellEnd"/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C180DFC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1DD4DFE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dk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k</w:t>
            </w:r>
            <w:proofErr w:type="spellEnd"/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205F420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97323DA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dk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1332CD4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34B8832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dk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3B4D56F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7B5EE8" w:rsidRPr="00E96355" w14:paraId="5BA4C04A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8EC3742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dk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2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910C780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3C26241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dk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34008B2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A9A472A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k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h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BA9006F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D82648F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h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k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E58B1AA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7B5EE8" w:rsidRPr="00E96355" w14:paraId="08174015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A71C8B3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h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1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A2D517E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79C4025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h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0557819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9ED3AD0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h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CF60E56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690CBBC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h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BE4EAFA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7B5EE8" w14:paraId="65BFB372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F020F23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4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h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D0BA3AF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2932EB1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h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4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3730608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EBB308E" w14:textId="77777777" w:rsidR="007B5EE8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h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E4294A5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B4D6EB5" w14:textId="77777777" w:rsidR="007B5EE8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h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49CFDC2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B5EE8" w14:paraId="2A3865B6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654108F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p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h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20BDFE4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C991287" w14:textId="77777777" w:rsidR="007B5EE8" w:rsidRPr="00E96355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h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768CA0B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A1BCB5C" w14:textId="77777777" w:rsidR="007B5EE8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h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h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7554737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D99C4B2" w14:textId="77777777" w:rsidR="007B5EE8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3h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h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F1BD7F3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7B5EE8" w14:paraId="342EAC60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0A2C830" w14:textId="77777777" w:rsidR="007B5EE8" w:rsidRPr="00A67555" w:rsidRDefault="007B5EE8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p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h1p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FE6C7CF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38C1908" w14:textId="77777777" w:rsidR="007B5EE8" w:rsidRPr="00A67555" w:rsidRDefault="007B5EE8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1p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k1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0A910A9" w14:textId="77777777" w:rsidR="007B5EE8" w:rsidRPr="00E96355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0F10B8D" w14:textId="77777777" w:rsidR="007B5EE8" w:rsidRPr="00A67555" w:rsidRDefault="007B5EE8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syn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k</w:t>
            </w:r>
            <w:proofErr w:type="spellEnd"/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A54BFC5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04DAE19" w14:textId="77777777" w:rsidR="007B5EE8" w:rsidRPr="00A67555" w:rsidRDefault="007B5EE8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k</w:t>
            </w:r>
            <w:proofErr w:type="spellEnd"/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F1CEFF7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B5EE8" w:rsidRPr="00E96355" w14:paraId="0A874180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D97A9F3" w14:textId="77777777" w:rsidR="007B5EE8" w:rsidRPr="00A67555" w:rsidRDefault="007B5EE8" w:rsidP="00D33F9B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kp</w:t>
            </w:r>
            <w:proofErr w:type="spellEnd"/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E5FCFA1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CAD332B" w14:textId="77777777" w:rsidR="007B5EE8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j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jk</w:t>
            </w:r>
            <w:proofErr w:type="spellEnd"/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B90F71A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3646B4D" w14:textId="77777777" w:rsidR="007B5EE8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jk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j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E752E0E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074BB0F" w14:textId="77777777" w:rsidR="007B5EE8" w:rsidRPr="00E96355" w:rsidRDefault="007B5EE8" w:rsidP="00D33F9B"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h2</w:t>
            </w:r>
          </w:p>
        </w:tc>
        <w:tc>
          <w:tcPr>
            <w:tcW w:w="105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938FE79" w14:textId="77777777" w:rsidR="007B5EE8" w:rsidRPr="00E96355" w:rsidRDefault="007B5EE8" w:rsidP="00D33F9B">
            <w:pPr>
              <w:jc w:val="right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B5EE8" w14:paraId="0A734E67" w14:textId="77777777" w:rsidTr="00D33F9B">
        <w:trPr>
          <w:trHeight w:val="439"/>
        </w:trPr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1E8814D" w14:textId="77777777" w:rsidR="007B5EE8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h1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FB52A7B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e-03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42BA3C6" w14:textId="77777777" w:rsidR="007B5EE8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ph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936D3C5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7671BAF" w14:textId="77777777" w:rsidR="007B5EE8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5107F0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c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99DF0BA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B28D57B" w14:textId="77777777" w:rsidR="007B5EE8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syn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ld</w:t>
            </w:r>
            <w:proofErr w:type="spellEnd"/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8929537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B5EE8" w14:paraId="608AA380" w14:textId="77777777" w:rsidTr="00D33F9B">
        <w:tc>
          <w:tcPr>
            <w:tcW w:w="11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4937CB8" w14:textId="77777777" w:rsidR="007B5EE8" w:rsidRPr="00415506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ld</w:t>
            </w:r>
            <w:proofErr w:type="spellEnd"/>
          </w:p>
        </w:tc>
        <w:tc>
          <w:tcPr>
            <w:tcW w:w="102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9245445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1C1A219" w14:textId="77777777" w:rsidR="007B5EE8" w:rsidRPr="00415506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ldp</w:t>
            </w:r>
            <w:proofErr w:type="spellEnd"/>
          </w:p>
        </w:tc>
        <w:tc>
          <w:tcPr>
            <w:tcW w:w="105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C747A6A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B890C8D" w14:textId="77777777" w:rsidR="007B5EE8" w:rsidRPr="00415506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os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3</w:t>
            </w:r>
          </w:p>
        </w:tc>
        <w:tc>
          <w:tcPr>
            <w:tcW w:w="105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3B3411C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ED59861" w14:textId="77777777" w:rsidR="007B5EE8" w:rsidRPr="00A67555" w:rsidRDefault="007B5EE8" w:rsidP="00D33F9B">
            <w:pPr>
              <w:rPr>
                <w:rFonts w:ascii="Times New Roman" w:hAnsi="Times New Roman" w:cs="Times New Roman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3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os</w:t>
            </w:r>
          </w:p>
        </w:tc>
        <w:tc>
          <w:tcPr>
            <w:tcW w:w="105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3438679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B5EE8" w14:paraId="79EA1CB7" w14:textId="77777777" w:rsidTr="00D33F9B">
        <w:tc>
          <w:tcPr>
            <w:tcW w:w="116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1AF53A5" w14:textId="77777777" w:rsidR="007B5EE8" w:rsidRPr="00415506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5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E28BB3A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BA39B8C" w14:textId="77777777" w:rsidR="007B5EE8" w:rsidRPr="00415506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5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</w:t>
            </w:r>
          </w:p>
        </w:tc>
        <w:tc>
          <w:tcPr>
            <w:tcW w:w="1057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E935740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58702CD" w14:textId="77777777" w:rsidR="007B5EE8" w:rsidRPr="00D32ABA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5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5</w:t>
            </w:r>
          </w:p>
        </w:tc>
        <w:tc>
          <w:tcPr>
            <w:tcW w:w="1057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7833011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ED7BB7D" w14:textId="77777777" w:rsidR="007B5EE8" w:rsidRPr="00D32ABA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5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5</w:t>
            </w:r>
          </w:p>
        </w:tc>
        <w:tc>
          <w:tcPr>
            <w:tcW w:w="1057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54096E8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7B5EE8" w14:paraId="1DC6252B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55CA1E7" w14:textId="77777777" w:rsidR="007B5EE8" w:rsidRPr="00D32ABA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5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h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DBBD37D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9AD4191" w14:textId="77777777" w:rsidR="007B5EE8" w:rsidRPr="00D32ABA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1h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5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6B94BE3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DA1391A" w14:textId="77777777" w:rsidR="007B5EE8" w:rsidRPr="00D32ABA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6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D187B07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F349AA1" w14:textId="77777777" w:rsidR="007B5EE8" w:rsidRPr="00D32ABA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6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01CD938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7B5EE8" w14:paraId="36EB3286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58CA4C8" w14:textId="77777777" w:rsidR="007B5EE8" w:rsidRPr="00D32ABA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6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6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0F9A7569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396EE13" w14:textId="77777777" w:rsidR="007B5EE8" w:rsidRPr="00D32ABA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6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6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03819D5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343CC6E" w14:textId="77777777" w:rsidR="007B5EE8" w:rsidRPr="00D32ABA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6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h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B067FD0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3621EF5" w14:textId="77777777" w:rsidR="007B5EE8" w:rsidRPr="00D32ABA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3h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t6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64A9963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7B5EE8" w14:paraId="4755ED32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7FE040F" w14:textId="77777777" w:rsidR="007B5EE8" w:rsidRPr="00D32ABA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e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h3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6EEBB4B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F941239" w14:textId="77777777" w:rsidR="007B5EE8" w:rsidRPr="00D32ABA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E8BF6B7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A84946E" w14:textId="77777777" w:rsidR="007B5EE8" w:rsidRPr="00D32ABA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B3F4AE1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6286A96" w14:textId="77777777" w:rsidR="007B5EE8" w:rsidRPr="00D32ABA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78DD5F4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EE8" w14:paraId="39BFE569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6798529" w14:textId="77777777" w:rsidR="007B5EE8" w:rsidRPr="00D32ABA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l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ldk</w:t>
            </w:r>
            <w:proofErr w:type="spellEnd"/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EF6423F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8584840" w14:textId="778DFB51" w:rsidR="007B5EE8" w:rsidRPr="001F45E7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ldk</w:t>
            </w:r>
            <w:proofErr w:type="spellEnd"/>
            <w:r w:rsidR="00F33F7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l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DD87F2A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59345C6" w14:textId="77777777" w:rsidR="007B5EE8" w:rsidRPr="001F45E7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2488F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syndl</w:t>
            </w:r>
            <w:proofErr w:type="spellEnd"/>
            <w:proofErr w:type="gramEnd"/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DE89CC3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FD2CAE5" w14:textId="77777777" w:rsidR="007B5EE8" w:rsidRPr="001F45E7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676D8E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dl</w:t>
            </w:r>
            <w:proofErr w:type="spellEnd"/>
            <w:proofErr w:type="gramEnd"/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4BE75F4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B5EE8" w14:paraId="19A2A53B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1D0C9D5" w14:textId="77777777" w:rsidR="007B5EE8" w:rsidRPr="001F45E7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p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</w:t>
            </w:r>
            <w:proofErr w:type="spellEnd"/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1DBBE4F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6208C94" w14:textId="77777777" w:rsidR="007B5EE8" w:rsidRPr="001F45E7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p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</w:t>
            </w:r>
            <w:proofErr w:type="spellEnd"/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9BDE63B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5361E75" w14:textId="77777777" w:rsidR="007B5EE8" w:rsidRPr="00340F36" w:rsidRDefault="007B5EE8" w:rsidP="00D33F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p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h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83B2ABF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0E3BCBA" w14:textId="77777777" w:rsidR="007B5EE8" w:rsidRPr="005107F0" w:rsidRDefault="007B5EE8" w:rsidP="00D33F9B">
            <w:pPr>
              <w:rPr>
                <w:rFonts w:ascii="Times New Roman" w:hAnsi="Times New Roman" w:cs="Times New Roman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h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BCBEF28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B5EE8" w14:paraId="12533035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FA98341" w14:textId="77777777" w:rsidR="007B5EE8" w:rsidRPr="001F45E7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lastRenderedPageBreak/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syn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tra</w:t>
            </w:r>
            <w:proofErr w:type="spellEnd"/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51D1EA4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92D6519" w14:textId="77777777" w:rsidR="007B5EE8" w:rsidRPr="001F45E7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tr</w:t>
            </w:r>
            <w:proofErr w:type="spellEnd"/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D8C6318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DC28906" w14:textId="77777777" w:rsidR="007B5EE8" w:rsidRPr="001F45E7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5107F0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5107F0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trp</w:t>
            </w:r>
            <w:proofErr w:type="spellEnd"/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5B0FAE4E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39EBB62" w14:textId="77777777" w:rsidR="007B5EE8" w:rsidRPr="001F45E7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5107F0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syn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5107F0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pdr</w:t>
            </w:r>
            <w:proofErr w:type="spellEnd"/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B87584B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B5EE8" w14:paraId="533C028D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C6D1794" w14:textId="77777777" w:rsidR="007B5EE8" w:rsidRPr="001F45E7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pdr</w:t>
            </w:r>
            <w:proofErr w:type="spellEnd"/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02E56B1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CC09A8B" w14:textId="77777777" w:rsidR="007B5EE8" w:rsidRPr="001F45E7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deg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</w:t>
            </w:r>
            <w:r w:rsidRPr="00A55AB3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pdp</w:t>
            </w:r>
            <w:proofErr w:type="spellEnd"/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3F5A2F4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1797064" w14:textId="77777777" w:rsidR="007B5EE8" w:rsidRPr="001F45E7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k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AD968A6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1906440" w14:textId="77777777" w:rsidR="007B5EE8" w:rsidRPr="001F45E7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k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B62AAB7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B5EE8" w14:paraId="09489443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03AAD6B" w14:textId="77777777" w:rsidR="007B5EE8" w:rsidRPr="001F45E7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t1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61BC5AD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27B5597" w14:textId="77777777" w:rsidR="007B5EE8" w:rsidRPr="001F45E7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t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k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08F503C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505C120" w14:textId="77777777" w:rsidR="007B5EE8" w:rsidRPr="00645831" w:rsidRDefault="007B5EE8" w:rsidP="00D33F9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t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k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8CEAC5C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BB7270D" w14:textId="77777777" w:rsidR="007B5EE8" w:rsidRPr="00645831" w:rsidRDefault="007B5EE8" w:rsidP="00D33F9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t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C62118F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B5EE8" w14:paraId="3EFDA8C7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06C84D0" w14:textId="77777777" w:rsidR="007B5EE8" w:rsidRPr="00645831" w:rsidRDefault="007B5EE8" w:rsidP="00D33F9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p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h1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1E2FFB6D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1CD5299" w14:textId="77777777" w:rsidR="007B5EE8" w:rsidRPr="00645831" w:rsidRDefault="007B5EE8" w:rsidP="00D33F9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h1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p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CE694CB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4E70817" w14:textId="77777777" w:rsidR="007B5EE8" w:rsidRPr="00645831" w:rsidRDefault="007B5EE8" w:rsidP="00D33F9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e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h1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E2E13C0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8B88BD5" w14:textId="77777777" w:rsidR="007B5EE8" w:rsidRPr="00645831" w:rsidRDefault="007B5EE8" w:rsidP="00D33F9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k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AD9577A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5EE8" w14:paraId="1F4DC863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440C2BF" w14:textId="77777777" w:rsidR="007B5EE8" w:rsidRPr="00645831" w:rsidRDefault="007B5EE8" w:rsidP="00D33F9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k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37BD4CE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09FBE40" w14:textId="77777777" w:rsidR="007B5EE8" w:rsidRPr="00645831" w:rsidRDefault="007B5EE8" w:rsidP="00D33F9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t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B5267CE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365196A" w14:textId="77777777" w:rsidR="007B5EE8" w:rsidRPr="00645831" w:rsidRDefault="007B5EE8" w:rsidP="00D33F9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t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k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88CA73D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6F89DB0" w14:textId="77777777" w:rsidR="007B5EE8" w:rsidRPr="00645831" w:rsidRDefault="007B5EE8" w:rsidP="00D33F9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t2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k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7AC62A32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5EE8" w14:paraId="476F550A" w14:textId="77777777" w:rsidTr="00D33F9B"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60D3A23" w14:textId="77777777" w:rsidR="007B5EE8" w:rsidRPr="00A67555" w:rsidRDefault="007B5EE8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k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t2</w:t>
            </w:r>
          </w:p>
        </w:tc>
        <w:tc>
          <w:tcPr>
            <w:tcW w:w="1025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47BFEB9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63E7C6E9" w14:textId="77777777" w:rsidR="007B5EE8" w:rsidRPr="00A67555" w:rsidRDefault="007B5EE8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proofErr w:type="gramStart"/>
            <w:r w:rsidRPr="00A67555">
              <w:rPr>
                <w:rFonts w:ascii="Times New Roman" w:hAnsi="Times New Roman" w:cs="Times New Roman"/>
                <w:i/>
                <w:sz w:val="2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e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-ch2</w:t>
            </w: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DC6D254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5F7FB9C1" w14:textId="77777777" w:rsidR="007B5EE8" w:rsidRPr="00A67555" w:rsidRDefault="007B5EE8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420607C4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C64BE32" w14:textId="77777777" w:rsidR="007B5EE8" w:rsidRPr="00A67555" w:rsidRDefault="007B5EE8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FE175C1" w14:textId="77777777" w:rsidR="007B5EE8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EE8" w14:paraId="02FF3172" w14:textId="77777777" w:rsidTr="00D33F9B">
        <w:tc>
          <w:tcPr>
            <w:tcW w:w="11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51E3801" w14:textId="77777777" w:rsidR="007B5EE8" w:rsidRPr="00A67555" w:rsidRDefault="007B5EE8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proofErr w:type="spellStart"/>
            <w:r w:rsidRPr="0030578B">
              <w:rPr>
                <w:rFonts w:ascii="Times New Roman" w:hAnsi="Times New Roman" w:cs="Times New Roman"/>
                <w:sz w:val="20"/>
                <w:szCs w:val="20"/>
              </w:rPr>
              <w:t>DivJ_tot</w:t>
            </w:r>
            <w:proofErr w:type="spellEnd"/>
          </w:p>
        </w:tc>
        <w:tc>
          <w:tcPr>
            <w:tcW w:w="102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35729E6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1EF247D" w14:textId="77777777" w:rsidR="007B5EE8" w:rsidRPr="00A67555" w:rsidRDefault="007B5EE8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PleC</w:t>
            </w:r>
            <w:r w:rsidR="00A2078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</w:p>
        </w:tc>
        <w:tc>
          <w:tcPr>
            <w:tcW w:w="105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E579146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63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06CF750" w14:textId="21807DD2" w:rsidR="007B5EE8" w:rsidRPr="00D9318B" w:rsidRDefault="000868C1" w:rsidP="00D33F9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kA_</w:t>
            </w:r>
            <w:r w:rsidR="007B5EE8" w:rsidRPr="00D9318B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  <w:proofErr w:type="spellEnd"/>
          </w:p>
        </w:tc>
        <w:tc>
          <w:tcPr>
            <w:tcW w:w="105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F586A1D" w14:textId="77777777" w:rsidR="007B5EE8" w:rsidRPr="00D9318B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31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3DEBC143" w14:textId="79356D2B" w:rsidR="007B5EE8" w:rsidRPr="00D9318B" w:rsidRDefault="00D9318B" w:rsidP="00D33F9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318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868C1">
              <w:rPr>
                <w:rFonts w:ascii="Times New Roman" w:hAnsi="Times New Roman" w:cs="Times New Roman"/>
                <w:sz w:val="20"/>
                <w:szCs w:val="20"/>
              </w:rPr>
              <w:t>hos_</w:t>
            </w:r>
            <w:r w:rsidR="007B5EE8" w:rsidRPr="00D9318B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  <w:proofErr w:type="spellEnd"/>
          </w:p>
        </w:tc>
        <w:tc>
          <w:tcPr>
            <w:tcW w:w="105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862024E" w14:textId="77777777" w:rsidR="007B5EE8" w:rsidRPr="00D9318B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18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B5EE8" w14:paraId="5F291736" w14:textId="77777777" w:rsidTr="00D33F9B">
        <w:tc>
          <w:tcPr>
            <w:tcW w:w="116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318A45B" w14:textId="77777777" w:rsidR="007B5EE8" w:rsidRPr="00D9318B" w:rsidRDefault="007B5EE8" w:rsidP="00D33F9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9318B">
              <w:rPr>
                <w:rFonts w:ascii="Times New Roman" w:hAnsi="Times New Roman" w:cs="Times New Roman"/>
                <w:i/>
              </w:rPr>
              <w:t>K</w:t>
            </w:r>
            <w:r w:rsidRPr="00D9318B">
              <w:rPr>
                <w:rFonts w:ascii="Times New Roman" w:hAnsi="Times New Roman" w:cs="Times New Roman"/>
                <w:vertAlign w:val="subscript"/>
              </w:rPr>
              <w:t>dl</w:t>
            </w:r>
            <w:proofErr w:type="spellEnd"/>
          </w:p>
        </w:tc>
        <w:tc>
          <w:tcPr>
            <w:tcW w:w="1025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3365E48B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6FD7CCA" w14:textId="77777777" w:rsidR="007B5EE8" w:rsidRPr="00A67555" w:rsidRDefault="007B5EE8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25A9387C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7E8C47C" w14:textId="77777777" w:rsidR="007B5EE8" w:rsidRPr="00A67555" w:rsidRDefault="007B5EE8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7C6C846" w14:textId="77777777" w:rsidR="007B5EE8" w:rsidRDefault="007B5EE8" w:rsidP="00D33F9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FFE0F9A" w14:textId="77777777" w:rsidR="007B5EE8" w:rsidRPr="00A67555" w:rsidRDefault="007B5EE8" w:rsidP="00D33F9B">
            <w:pPr>
              <w:rPr>
                <w:rFonts w:ascii="Times New Roman" w:hAnsi="Times New Roman" w:cs="Times New Roman"/>
                <w:i/>
                <w:sz w:val="28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auto" w:fill="D9D9D9" w:themeFill="background1" w:themeFillShade="D9"/>
          </w:tcPr>
          <w:p w14:paraId="60A96F8B" w14:textId="77777777" w:rsidR="007B5EE8" w:rsidRDefault="007B5EE8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EE8" w14:paraId="487DDF79" w14:textId="77777777" w:rsidTr="00D33F9B">
        <w:tc>
          <w:tcPr>
            <w:tcW w:w="885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66C6C27" w14:textId="437C71AD" w:rsidR="007B5EE8" w:rsidRDefault="007B5EE8" w:rsidP="00D93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For each reaction of the form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X→Y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 w:rsidRPr="00283912">
              <w:rPr>
                <w:rFonts w:ascii="Times New Roman" w:hAnsi="Times New Roman" w:cs="Times New Roman"/>
                <w:sz w:val="20"/>
                <w:szCs w:val="20"/>
              </w:rPr>
              <w:t xml:space="preserve">parameters </w:t>
            </w:r>
            <w:proofErr w:type="spellStart"/>
            <w:r w:rsidRPr="00B45834">
              <w:rPr>
                <w:rFonts w:ascii="Times New Roman" w:hAnsi="Times New Roman" w:cs="Times New Roman"/>
                <w:i/>
              </w:rPr>
              <w:t>k</w:t>
            </w:r>
            <w:r w:rsidRPr="00B45834">
              <w:rPr>
                <w:rFonts w:ascii="Times New Roman" w:hAnsi="Times New Roman" w:cs="Times New Roman"/>
                <w:vertAlign w:val="subscript"/>
              </w:rPr>
              <w:t>x</w:t>
            </w:r>
            <w:proofErr w:type="spellEnd"/>
            <w:r w:rsidRPr="00B45834">
              <w:rPr>
                <w:rFonts w:ascii="Times New Roman" w:hAnsi="Times New Roman" w:cs="Times New Roman"/>
                <w:vertAlign w:val="subscript"/>
              </w:rPr>
              <w:t>-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45834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  <w:vertAlign w:val="subscript"/>
              </w:rPr>
              <w:t>y</w:t>
            </w:r>
            <w:proofErr w:type="spellEnd"/>
            <w:r w:rsidRPr="00B45834">
              <w:rPr>
                <w:rFonts w:ascii="Times New Roman" w:hAnsi="Times New Roman" w:cs="Times New Roman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re the forward and reverse rate constants (min</w:t>
            </w:r>
            <w:r w:rsidRPr="00283912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="00D9318B">
              <w:rPr>
                <w:rFonts w:ascii="Times New Roman" w:hAnsi="Times New Roman" w:cs="Times New Roman"/>
                <w:sz w:val="20"/>
                <w:szCs w:val="20"/>
              </w:rPr>
              <w:t>DivJ_tot</w:t>
            </w:r>
            <w:proofErr w:type="spellEnd"/>
            <w:r w:rsidR="00D931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D9318B">
              <w:rPr>
                <w:rFonts w:ascii="Times New Roman" w:hAnsi="Times New Roman" w:cs="Times New Roman"/>
                <w:sz w:val="20"/>
                <w:szCs w:val="20"/>
              </w:rPr>
              <w:t>PleC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D93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318B">
              <w:rPr>
                <w:rFonts w:ascii="Times New Roman" w:hAnsi="Times New Roman" w:cs="Times New Roman"/>
                <w:sz w:val="20"/>
                <w:szCs w:val="20"/>
              </w:rPr>
              <w:t>CckA_tot</w:t>
            </w:r>
            <w:proofErr w:type="spellEnd"/>
            <w:r w:rsidR="00D93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318B">
              <w:rPr>
                <w:rFonts w:ascii="Times New Roman" w:hAnsi="Times New Roman" w:cs="Times New Roman"/>
                <w:sz w:val="20"/>
                <w:szCs w:val="20"/>
              </w:rPr>
              <w:t>Phos</w:t>
            </w:r>
            <w:r w:rsidR="000868C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45834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B458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re dimensionless constants representing concentrations.</w:t>
            </w:r>
          </w:p>
        </w:tc>
      </w:tr>
    </w:tbl>
    <w:p w14:paraId="1FF2ED7D" w14:textId="77777777" w:rsidR="00515F34" w:rsidRDefault="00515F34"/>
    <w:sectPr w:rsidR="00515F34" w:rsidSect="00515F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EE8"/>
    <w:rsid w:val="000868C1"/>
    <w:rsid w:val="00515F34"/>
    <w:rsid w:val="007B5EE8"/>
    <w:rsid w:val="00A20781"/>
    <w:rsid w:val="00D9318B"/>
    <w:rsid w:val="00F3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65AA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E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5E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EE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E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5E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EE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0</Words>
  <Characters>1826</Characters>
  <Application>Microsoft Macintosh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lab</dc:creator>
  <cp:keywords/>
  <dc:description/>
  <cp:lastModifiedBy>Kartik Subramanian</cp:lastModifiedBy>
  <cp:revision>5</cp:revision>
  <dcterms:created xsi:type="dcterms:W3CDTF">2013-04-30T15:13:00Z</dcterms:created>
  <dcterms:modified xsi:type="dcterms:W3CDTF">2013-07-11T14:37:00Z</dcterms:modified>
</cp:coreProperties>
</file>